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 figure Table S1 Patient tissue sampl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140"/>
        <w:gridCol w:w="471"/>
        <w:gridCol w:w="891"/>
        <w:gridCol w:w="1912"/>
        <w:gridCol w:w="1387"/>
        <w:gridCol w:w="1184"/>
        <w:gridCol w:w="1396"/>
        <w:gridCol w:w="912"/>
        <w:gridCol w:w="2158"/>
        <w:gridCol w:w="980"/>
        <w:gridCol w:w="478"/>
      </w:tblGrid>
      <w:tr>
        <w:trPr>
          <w:trHeight w:val="615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ample type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ge at Surgery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thnic Group</w:t>
            </w:r>
          </w:p>
        </w:tc>
        <w:tc>
          <w:tcPr>
            <w:tcW w:w="1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Reason for Surgery 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ocation of carcinoma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ocation of adenoma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ukes Classification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TNM staging</w:t>
            </w:r>
          </w:p>
        </w:tc>
        <w:tc>
          <w:tcPr>
            <w:tcW w:w="2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denoma subtype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denoma Size</w:t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IN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 years 3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 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4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7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2 years 8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scending colon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2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6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1 years 6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scending colon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 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1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6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3 years 3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T scan indicated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1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2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6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4 years 11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T scan indicated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leum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1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4 N2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7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3 years 4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suggestive of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scending colon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1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1 N1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3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 years 11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gmoid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 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8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4 years 6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 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5 years 2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gmoid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 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5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3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6 years 4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 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9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6 years 3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adenoma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gmoid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ubulovillous 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1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2 years 5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adenoma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4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7 years 10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adenoma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ubulovillous 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7 x 76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6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6 years 3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adenoma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gmoid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ubulovillous 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2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7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5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 years 4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adenoma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ctum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ubulovillous 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6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6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4 years 6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adenoma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ubulovillous 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2 x 14 x 12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4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4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Normal 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 years 10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 + adenoma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Ascending colon 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1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1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Adenoma 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2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Normal 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 years 8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Sigmoid 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gmoid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1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1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5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Polyp 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5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Normal 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 years 7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 + adenoma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ransverse colon 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ctum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 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0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ubular 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 x 20 x 6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Polyp 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5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6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Normal 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7 years 7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Hepatic flexure 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 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5 x 14 x 40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1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Polyp 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7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5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6 years 4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known - presumed cancer diagnosis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ansverse colon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epatic flexure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8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lyp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4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 years 11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known - presumed cancer diagnosis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gmoid colon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gmoid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2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lyp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2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 years 3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 + polyp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gmoid colon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gmoid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ubulovillous 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lyp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3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 years 11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 + polyp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ctum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cto-sigmoid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lyp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6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 years 11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known - presumed cancer diagnosis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scending colon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scending colon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Sessile serrated polyp 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6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lyp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7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 years 5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known - presumed cancer diagnosis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scending colon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stated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T3 N0  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lyp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5 years 3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T scan suggested malignancy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plenic flexure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gmoid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3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lyp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3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1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4 years 9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scending colon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oderately dysplastic tubulovillous 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8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lyp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6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9 years 2 months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T scan suggested malignancy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ecum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ctum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3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rrated 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lyp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5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8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2 years 1 month</w:t>
            </w:r>
          </w:p>
        </w:tc>
        <w:tc>
          <w:tcPr>
            <w:tcW w:w="4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iopsy proven cancer</w:t>
            </w:r>
          </w:p>
        </w:tc>
        <w:tc>
          <w:tcPr>
            <w:tcW w:w="138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cto-sigmoid</w:t>
            </w:r>
          </w:p>
        </w:tc>
        <w:tc>
          <w:tcPr>
            <w:tcW w:w="118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wer rectum</w:t>
            </w:r>
          </w:p>
        </w:tc>
        <w:tc>
          <w:tcPr>
            <w:tcW w:w="13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1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1 N0 Mx</w:t>
            </w:r>
          </w:p>
        </w:tc>
        <w:tc>
          <w:tcPr>
            <w:tcW w:w="21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w grade dysplastic tubulovillous adenoma</w:t>
            </w:r>
          </w:p>
        </w:tc>
        <w:tc>
          <w:tcPr>
            <w:tcW w:w="9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mm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</w:tr>
      <w:tr>
        <w:trPr>
          <w:trHeight w:val="113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lyp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5</w:t>
            </w:r>
          </w:p>
        </w:tc>
      </w:tr>
      <w:tr>
        <w:trPr>
          <w:trHeight w:val="113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8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8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3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1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21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3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9:26:00Z</dcterms:created>
  <dc:creator>Janice Drew</dc:creator>
  <dc:description/>
  <dc:language>en-US</dc:language>
  <cp:lastModifiedBy>rwt141</cp:lastModifiedBy>
  <cp:lastPrinted>2014-02-04T16:05:00Z</cp:lastPrinted>
  <dcterms:modified xsi:type="dcterms:W3CDTF">2014-02-11T09:26:00Z</dcterms:modified>
  <cp:revision>2</cp:revision>
  <dc:subject/>
  <dc:title>Table 1 Patient tissue samples</dc:title>
</cp:coreProperties>
</file>